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B69353" w14:textId="40E65ABA" w:rsidR="007F48D8" w:rsidRPr="00B67DB9" w:rsidRDefault="00401273" w:rsidP="007F48D8">
      <w:pPr>
        <w:rPr>
          <w:rFonts w:cstheme="minorHAnsi"/>
          <w:sz w:val="24"/>
          <w:szCs w:val="24"/>
        </w:rPr>
      </w:pPr>
      <w:bookmarkStart w:id="0" w:name="_Hlk177658826"/>
      <w:r>
        <w:rPr>
          <w:rFonts w:cstheme="minorHAnsi"/>
          <w:noProof/>
          <w:sz w:val="24"/>
          <w:szCs w:val="24"/>
        </w:rPr>
        <w:drawing>
          <wp:inline distT="0" distB="0" distL="0" distR="0" wp14:anchorId="60336A95" wp14:editId="3F3CD8A5">
            <wp:extent cx="7924800" cy="4754880"/>
            <wp:effectExtent l="0" t="0" r="0" b="762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3_Fig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2480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3E8B27" w14:textId="40651979" w:rsidR="007F48D8" w:rsidRPr="00B67DB9" w:rsidRDefault="00A71744" w:rsidP="007F48D8">
      <w:pPr>
        <w:rPr>
          <w:rFonts w:eastAsia="Times New Roman" w:cstheme="minorHAnsi"/>
          <w:color w:val="000000"/>
          <w:sz w:val="24"/>
          <w:szCs w:val="24"/>
        </w:rPr>
      </w:pPr>
      <w:r w:rsidRPr="00A0198C">
        <w:rPr>
          <w:rFonts w:cstheme="minorHAnsi"/>
          <w:b/>
          <w:bCs/>
          <w:sz w:val="24"/>
          <w:szCs w:val="24"/>
        </w:rPr>
        <w:t xml:space="preserve">S3 </w:t>
      </w:r>
      <w:r w:rsidR="003D302E" w:rsidRPr="00A0198C">
        <w:rPr>
          <w:rFonts w:cstheme="minorHAnsi"/>
          <w:b/>
          <w:bCs/>
          <w:sz w:val="24"/>
          <w:szCs w:val="24"/>
        </w:rPr>
        <w:t>Fig</w:t>
      </w:r>
      <w:r w:rsidR="006D6DF6">
        <w:rPr>
          <w:rFonts w:cstheme="minorHAnsi"/>
          <w:b/>
          <w:bCs/>
          <w:sz w:val="24"/>
          <w:szCs w:val="24"/>
        </w:rPr>
        <w:t>ure</w:t>
      </w:r>
      <w:r w:rsidRPr="00A0198C">
        <w:rPr>
          <w:rFonts w:cstheme="minorHAnsi"/>
          <w:b/>
          <w:bCs/>
          <w:sz w:val="24"/>
          <w:szCs w:val="24"/>
        </w:rPr>
        <w:t>.</w:t>
      </w:r>
      <w:r w:rsidR="007F48D8" w:rsidRPr="00B67DB9">
        <w:rPr>
          <w:rFonts w:cstheme="minorHAnsi"/>
          <w:sz w:val="24"/>
          <w:szCs w:val="24"/>
        </w:rPr>
        <w:t xml:space="preserve"> UHC plots for the top step-selection model for nomadic male lions in </w:t>
      </w:r>
      <w:r w:rsidR="007F48D8" w:rsidRPr="00B67DB9">
        <w:rPr>
          <w:rFonts w:eastAsia="Times New Roman" w:cstheme="minorHAnsi"/>
          <w:color w:val="000000"/>
          <w:sz w:val="24"/>
          <w:szCs w:val="24"/>
        </w:rPr>
        <w:t xml:space="preserve">Ngorongoro Conservation Area, Tanzania. </w:t>
      </w:r>
      <w:r w:rsidR="007F48D8" w:rsidRPr="00B67DB9">
        <w:rPr>
          <w:rFonts w:cstheme="minorHAnsi"/>
          <w:bCs/>
          <w:sz w:val="24"/>
          <w:szCs w:val="24"/>
        </w:rPr>
        <w:t>The observed distribution of each covariate at the presence points in the test dataset is given by the solid black lines, with associated 95% simulation envelope in gray. The available habitat across the landscape relative to each covariate is given in the dashed red line. Models were well-calibrated, with the observed distributions (solid black lines) falling predominantly within the gray simulation envelopes. Dens_human represents intensity of human activity while Dist_human represents distance to human activity.</w:t>
      </w:r>
      <w:bookmarkEnd w:id="0"/>
    </w:p>
    <w:sectPr w:rsidR="007F48D8" w:rsidRPr="00B67DB9" w:rsidSect="006E4F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8D8"/>
    <w:rsid w:val="00000600"/>
    <w:rsid w:val="000124EC"/>
    <w:rsid w:val="00054B7D"/>
    <w:rsid w:val="00107443"/>
    <w:rsid w:val="00111E26"/>
    <w:rsid w:val="00127577"/>
    <w:rsid w:val="00140CAD"/>
    <w:rsid w:val="00181700"/>
    <w:rsid w:val="001C1051"/>
    <w:rsid w:val="00280CC7"/>
    <w:rsid w:val="002C5500"/>
    <w:rsid w:val="002D4822"/>
    <w:rsid w:val="002E639E"/>
    <w:rsid w:val="002F3EC1"/>
    <w:rsid w:val="00317496"/>
    <w:rsid w:val="00342D75"/>
    <w:rsid w:val="0035288F"/>
    <w:rsid w:val="003C72ED"/>
    <w:rsid w:val="003D1B35"/>
    <w:rsid w:val="003D302E"/>
    <w:rsid w:val="00401273"/>
    <w:rsid w:val="00483533"/>
    <w:rsid w:val="004848EA"/>
    <w:rsid w:val="004A082D"/>
    <w:rsid w:val="004A6ADD"/>
    <w:rsid w:val="005C43EB"/>
    <w:rsid w:val="00621D98"/>
    <w:rsid w:val="006475A0"/>
    <w:rsid w:val="006D6DF6"/>
    <w:rsid w:val="006D7ECA"/>
    <w:rsid w:val="006E4FA3"/>
    <w:rsid w:val="006F73C3"/>
    <w:rsid w:val="007243FC"/>
    <w:rsid w:val="007509CA"/>
    <w:rsid w:val="007509E1"/>
    <w:rsid w:val="007F48D8"/>
    <w:rsid w:val="00803F39"/>
    <w:rsid w:val="008C3212"/>
    <w:rsid w:val="00955EA0"/>
    <w:rsid w:val="009C3ACC"/>
    <w:rsid w:val="009C4714"/>
    <w:rsid w:val="009F04DB"/>
    <w:rsid w:val="00A0198C"/>
    <w:rsid w:val="00A476DE"/>
    <w:rsid w:val="00A6228A"/>
    <w:rsid w:val="00A71744"/>
    <w:rsid w:val="00AB6417"/>
    <w:rsid w:val="00B16074"/>
    <w:rsid w:val="00B404DC"/>
    <w:rsid w:val="00B53CE5"/>
    <w:rsid w:val="00B67DB9"/>
    <w:rsid w:val="00BB0153"/>
    <w:rsid w:val="00BC44CB"/>
    <w:rsid w:val="00BC5E74"/>
    <w:rsid w:val="00C6783F"/>
    <w:rsid w:val="00C86113"/>
    <w:rsid w:val="00CE4B30"/>
    <w:rsid w:val="00CF6FA5"/>
    <w:rsid w:val="00D348FA"/>
    <w:rsid w:val="00D41A47"/>
    <w:rsid w:val="00DA0A24"/>
    <w:rsid w:val="00DE5BE6"/>
    <w:rsid w:val="00DE5F09"/>
    <w:rsid w:val="00E77F56"/>
    <w:rsid w:val="00EB5746"/>
    <w:rsid w:val="00EC09DD"/>
    <w:rsid w:val="00EF0D6F"/>
    <w:rsid w:val="00F0732C"/>
    <w:rsid w:val="00F30846"/>
    <w:rsid w:val="00F62F2D"/>
    <w:rsid w:val="00FC6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4118E"/>
  <w15:chartTrackingRefBased/>
  <w15:docId w15:val="{18DDD6AB-C517-49D5-B62E-0863A9D8D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8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E5B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E5BE6"/>
    <w:rPr>
      <w:rFonts w:ascii="Courier New" w:eastAsia="Times New Roman" w:hAnsi="Courier New" w:cs="Courier New"/>
      <w:sz w:val="20"/>
      <w:szCs w:val="20"/>
    </w:rPr>
  </w:style>
  <w:style w:type="character" w:customStyle="1" w:styleId="gntyacmbo3b">
    <w:name w:val="gntyacmbo3b"/>
    <w:basedOn w:val="DefaultParagraphFont"/>
    <w:rsid w:val="00DE5BE6"/>
  </w:style>
  <w:style w:type="paragraph" w:styleId="BalloonText">
    <w:name w:val="Balloon Text"/>
    <w:basedOn w:val="Normal"/>
    <w:link w:val="BalloonTextChar"/>
    <w:uiPriority w:val="99"/>
    <w:semiHidden/>
    <w:unhideWhenUsed/>
    <w:rsid w:val="00111E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E2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53C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3C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3C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3C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3CE5"/>
    <w:rPr>
      <w:b/>
      <w:bCs/>
      <w:sz w:val="20"/>
      <w:szCs w:val="20"/>
    </w:rPr>
  </w:style>
  <w:style w:type="paragraph" w:customStyle="1" w:styleId="NormalP1">
    <w:name w:val="Normal_P1"/>
    <w:basedOn w:val="Normal"/>
    <w:link w:val="NormalP1Char"/>
    <w:qFormat/>
    <w:rsid w:val="00A71744"/>
    <w:pPr>
      <w:spacing w:after="0" w:line="480" w:lineRule="auto"/>
    </w:pPr>
    <w:rPr>
      <w:rFonts w:ascii="Times New Roman" w:hAnsi="Times New Roman" w:cs="Times New Roman"/>
      <w:bdr w:val="none" w:sz="0" w:space="0" w:color="auto" w:frame="1"/>
      <w:shd w:val="clear" w:color="auto" w:fill="FFFFFF"/>
    </w:rPr>
  </w:style>
  <w:style w:type="character" w:customStyle="1" w:styleId="NormalP1Char">
    <w:name w:val="Normal_P1 Char"/>
    <w:basedOn w:val="DefaultParagraphFont"/>
    <w:link w:val="NormalP1"/>
    <w:rsid w:val="00A71744"/>
    <w:rPr>
      <w:rFonts w:ascii="Times New Roman" w:hAnsi="Times New Roman" w:cs="Times New Roman"/>
      <w:bdr w:val="none" w:sz="0" w:space="0" w:color="auto" w:frame="1"/>
    </w:rPr>
  </w:style>
  <w:style w:type="paragraph" w:styleId="Revision">
    <w:name w:val="Revision"/>
    <w:hidden/>
    <w:uiPriority w:val="99"/>
    <w:semiHidden/>
    <w:rsid w:val="00A717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4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7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5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8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9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ff4bc1b-89d3-4f9c-9acf-581872b6d3a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6BB7AEE681ED4599D65B0C24F33BED" ma:contentTypeVersion="18" ma:contentTypeDescription="Create a new document." ma:contentTypeScope="" ma:versionID="35722828f54b94311fa1b79a127d1e38">
  <xsd:schema xmlns:xsd="http://www.w3.org/2001/XMLSchema" xmlns:xs="http://www.w3.org/2001/XMLSchema" xmlns:p="http://schemas.microsoft.com/office/2006/metadata/properties" xmlns:ns3="aff4bc1b-89d3-4f9c-9acf-581872b6d3a2" xmlns:ns4="f5c6226e-6134-4c17-a77d-5fc95e93c559" targetNamespace="http://schemas.microsoft.com/office/2006/metadata/properties" ma:root="true" ma:fieldsID="136296c1c13ebe0a0e2aef0ce709c4d7" ns3:_="" ns4:_="">
    <xsd:import namespace="aff4bc1b-89d3-4f9c-9acf-581872b6d3a2"/>
    <xsd:import namespace="f5c6226e-6134-4c17-a77d-5fc95e93c55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f4bc1b-89d3-4f9c-9acf-581872b6d3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c6226e-6134-4c17-a77d-5fc95e93c55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84D0BF3-731A-4569-8E8F-49B4D7B6982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F63AEC4-BEF0-4D9F-98DD-84592D327BFD}">
  <ds:schemaRefs>
    <ds:schemaRef ds:uri="http://schemas.microsoft.com/office/2006/metadata/properties"/>
    <ds:schemaRef ds:uri="http://schemas.microsoft.com/office/infopath/2007/PartnerControls"/>
    <ds:schemaRef ds:uri="aff4bc1b-89d3-4f9c-9acf-581872b6d3a2"/>
  </ds:schemaRefs>
</ds:datastoreItem>
</file>

<file path=customXml/itemProps3.xml><?xml version="1.0" encoding="utf-8"?>
<ds:datastoreItem xmlns:ds="http://schemas.openxmlformats.org/officeDocument/2006/customXml" ds:itemID="{664D8207-65A6-4113-9441-019C5C335D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f4bc1b-89d3-4f9c-9acf-581872b6d3a2"/>
    <ds:schemaRef ds:uri="f5c6226e-6134-4c17-a77d-5fc95e93c5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ons, Arielle</dc:creator>
  <cp:keywords/>
  <dc:description/>
  <cp:lastModifiedBy>Ingela Jansson</cp:lastModifiedBy>
  <cp:revision>3</cp:revision>
  <dcterms:created xsi:type="dcterms:W3CDTF">2024-09-19T14:21:00Z</dcterms:created>
  <dcterms:modified xsi:type="dcterms:W3CDTF">2024-09-19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6BB7AEE681ED4599D65B0C24F33BED</vt:lpwstr>
  </property>
</Properties>
</file>